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A0C7D" w14:textId="24C65EFF" w:rsidR="00EC11BD" w:rsidRPr="00135703" w:rsidRDefault="00EC11BD" w:rsidP="00EC11BD">
      <w:pPr>
        <w:spacing w:line="480" w:lineRule="auto"/>
        <w:outlineLvl w:val="0"/>
        <w:rPr>
          <w:rFonts w:ascii="Arial" w:hAnsi="Arial" w:cs="Arial"/>
          <w:b/>
          <w:i/>
          <w:sz w:val="20"/>
          <w:szCs w:val="20"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5</w:t>
      </w:r>
    </w:p>
    <w:p w14:paraId="6C2E05B4" w14:textId="77777777" w:rsidR="00EC11BD" w:rsidRPr="00135703" w:rsidRDefault="00EC11BD" w:rsidP="00EC11BD">
      <w:pPr>
        <w:spacing w:line="480" w:lineRule="auto"/>
        <w:outlineLvl w:val="0"/>
        <w:rPr>
          <w:rFonts w:ascii="Arial" w:hAnsi="Arial" w:cs="Arial"/>
          <w:i/>
          <w:sz w:val="20"/>
          <w:szCs w:val="20"/>
        </w:rPr>
      </w:pPr>
    </w:p>
    <w:p w14:paraId="3C9DB29E" w14:textId="77777777" w:rsidR="00EC11BD" w:rsidRPr="00135703" w:rsidRDefault="00EC11BD" w:rsidP="00EC11BD">
      <w:pPr>
        <w:spacing w:line="480" w:lineRule="auto"/>
        <w:outlineLvl w:val="0"/>
        <w:rPr>
          <w:rFonts w:ascii="Arial" w:hAnsi="Arial" w:cs="Arial"/>
          <w:i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General reaction score of goat kids during disbudding based on vocalisation, limb movement and head lif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499"/>
      </w:tblGrid>
      <w:tr w:rsidR="00EC11BD" w:rsidRPr="00135703" w14:paraId="35B31993" w14:textId="77777777" w:rsidTr="00211ACE">
        <w:tc>
          <w:tcPr>
            <w:tcW w:w="562" w:type="dxa"/>
          </w:tcPr>
          <w:p w14:paraId="08DA245A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135703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8499" w:type="dxa"/>
          </w:tcPr>
          <w:p w14:paraId="33B15914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EC11BD" w:rsidRPr="00135703" w14:paraId="1B456292" w14:textId="77777777" w:rsidTr="00211ACE">
        <w:tc>
          <w:tcPr>
            <w:tcW w:w="562" w:type="dxa"/>
          </w:tcPr>
          <w:p w14:paraId="32E8F6EB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9" w:type="dxa"/>
          </w:tcPr>
          <w:p w14:paraId="2E555908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>No movement and no vocalisation</w:t>
            </w:r>
          </w:p>
        </w:tc>
      </w:tr>
      <w:tr w:rsidR="00EC11BD" w:rsidRPr="00135703" w14:paraId="3B99CE90" w14:textId="77777777" w:rsidTr="00211ACE">
        <w:tc>
          <w:tcPr>
            <w:tcW w:w="562" w:type="dxa"/>
          </w:tcPr>
          <w:p w14:paraId="4FE34CA3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99" w:type="dxa"/>
          </w:tcPr>
          <w:p w14:paraId="5DFFDBA2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1-2 movements (1-2x paddling/kicking or pulling up 1 limb </w:t>
            </w:r>
            <w:r w:rsidRPr="00135703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or</w:t>
            </w:r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 1x vocalisation)</w:t>
            </w:r>
          </w:p>
        </w:tc>
      </w:tr>
      <w:tr w:rsidR="00EC11BD" w:rsidRPr="00135703" w14:paraId="7B240598" w14:textId="77777777" w:rsidTr="00211ACE">
        <w:tc>
          <w:tcPr>
            <w:tcW w:w="562" w:type="dxa"/>
          </w:tcPr>
          <w:p w14:paraId="169635B1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9" w:type="dxa"/>
          </w:tcPr>
          <w:p w14:paraId="1B9696CD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S</w:t>
            </w:r>
            <w:proofErr w:type="spellStart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>everal</w:t>
            </w:r>
            <w:proofErr w:type="spellEnd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 movements, weak vocalisation (3-6x paddling/kicking or pulling-up one limb and/or 1-2x paddling/kicking or pulling-up several limbs and/or 2-6x vocalisation)</w:t>
            </w:r>
          </w:p>
        </w:tc>
      </w:tr>
      <w:tr w:rsidR="00EC11BD" w:rsidRPr="00135703" w14:paraId="44F2200A" w14:textId="77777777" w:rsidTr="00211ACE">
        <w:tc>
          <w:tcPr>
            <w:tcW w:w="562" w:type="dxa"/>
          </w:tcPr>
          <w:p w14:paraId="2FF7913B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9" w:type="dxa"/>
          </w:tcPr>
          <w:p w14:paraId="478B4565" w14:textId="77777777" w:rsidR="00EC11BD" w:rsidRPr="00135703" w:rsidRDefault="00EC11B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S</w:t>
            </w:r>
            <w:proofErr w:type="spellStart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>trong</w:t>
            </w:r>
            <w:proofErr w:type="spellEnd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 movements and vocalisation (more than 6x paddling/kicking or pulling-up one limb and/or more than 2x paddling/kicking or pulling-up several limbs and/or more than 6x vocalisation and/or occurrence of head lifting)</w:t>
            </w:r>
          </w:p>
        </w:tc>
      </w:tr>
    </w:tbl>
    <w:p w14:paraId="413AA7C9" w14:textId="74257A5E" w:rsidR="00BF144C" w:rsidRDefault="00BF144C" w:rsidP="00CC49F7">
      <w:pPr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4211AC">
      <w:footerReference w:type="even" r:id="rId9"/>
      <w:footerReference w:type="default" r:id="rId10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AD6C4" w14:textId="77777777" w:rsidR="003F5703" w:rsidRDefault="003F5703">
      <w:r>
        <w:separator/>
      </w:r>
    </w:p>
  </w:endnote>
  <w:endnote w:type="continuationSeparator" w:id="0">
    <w:p w14:paraId="68440E57" w14:textId="77777777" w:rsidR="003F5703" w:rsidRDefault="003F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71BC27" w14:textId="77777777" w:rsidR="003F5703" w:rsidRDefault="003F5703">
      <w:r>
        <w:separator/>
      </w:r>
    </w:p>
  </w:footnote>
  <w:footnote w:type="continuationSeparator" w:id="0">
    <w:p w14:paraId="574D8284" w14:textId="77777777" w:rsidR="003F5703" w:rsidRDefault="003F5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Total_Editing_Time" w:val="0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7176"/>
    <w:rsid w:val="003D7E77"/>
    <w:rsid w:val="003E089C"/>
    <w:rsid w:val="003E2A7B"/>
    <w:rsid w:val="003E6696"/>
    <w:rsid w:val="003E7FBA"/>
    <w:rsid w:val="003F4E3F"/>
    <w:rsid w:val="003F5703"/>
    <w:rsid w:val="00402135"/>
    <w:rsid w:val="004046F9"/>
    <w:rsid w:val="004069BF"/>
    <w:rsid w:val="00406FA0"/>
    <w:rsid w:val="00414C4E"/>
    <w:rsid w:val="00414C65"/>
    <w:rsid w:val="004170F1"/>
    <w:rsid w:val="0042075E"/>
    <w:rsid w:val="004207F1"/>
    <w:rsid w:val="004211AC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3444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5EE3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5E8F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DC"/>
    <w:rsid w:val="00810697"/>
    <w:rsid w:val="0081126C"/>
    <w:rsid w:val="00813A9A"/>
    <w:rsid w:val="00816A8A"/>
    <w:rsid w:val="0081735D"/>
    <w:rsid w:val="00820614"/>
    <w:rsid w:val="008233DF"/>
    <w:rsid w:val="00827C34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0E59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85BC9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49F7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78EA"/>
    <w:rsid w:val="00D87DA6"/>
    <w:rsid w:val="00D90081"/>
    <w:rsid w:val="00D94FA8"/>
    <w:rsid w:val="00D95F8E"/>
    <w:rsid w:val="00DA246B"/>
    <w:rsid w:val="00DA69D5"/>
    <w:rsid w:val="00DA6CE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C11B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1E96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BB7365-31AF-4A23-AA1C-BEA4CE226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4</Characters>
  <Application>Microsoft Office Word</Application>
  <DocSecurity>0</DocSecurity>
  <Lines>18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643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4</cp:revision>
  <cp:lastPrinted>2018-03-06T13:36:00Z</cp:lastPrinted>
  <dcterms:created xsi:type="dcterms:W3CDTF">2018-06-20T11:23:00Z</dcterms:created>
  <dcterms:modified xsi:type="dcterms:W3CDTF">2018-06-25T21:41:00Z</dcterms:modified>
</cp:coreProperties>
</file>